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174" w:rsidRDefault="00D57367" w:rsidP="00D57367">
      <w:pPr>
        <w:pStyle w:val="Corpsdetexte"/>
        <w:spacing w:before="64"/>
        <w:ind w:right="98"/>
        <w:jc w:val="center"/>
      </w:pPr>
      <w:r>
        <w:t xml:space="preserve">                                                                      </w:t>
      </w:r>
      <w:r w:rsidR="004A5A07">
        <w:t>Supplementary Table S</w:t>
      </w:r>
      <w:r w:rsidR="00E84197">
        <w:t>2</w:t>
      </w: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tbl>
      <w:tblPr>
        <w:tblpPr w:leftFromText="141" w:rightFromText="141" w:vertAnchor="text" w:horzAnchor="margin" w:tblpXSpec="right" w:tblpY="34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948"/>
        <w:gridCol w:w="699"/>
        <w:gridCol w:w="275"/>
        <w:gridCol w:w="1764"/>
        <w:gridCol w:w="992"/>
        <w:gridCol w:w="992"/>
        <w:gridCol w:w="1523"/>
        <w:gridCol w:w="1029"/>
        <w:gridCol w:w="974"/>
        <w:gridCol w:w="629"/>
        <w:gridCol w:w="196"/>
        <w:gridCol w:w="196"/>
      </w:tblGrid>
      <w:tr w:rsidR="0079581D" w:rsidRPr="00E84197" w:rsidTr="0079581D">
        <w:trPr>
          <w:gridAfter w:val="3"/>
          <w:wAfter w:w="1021" w:type="dxa"/>
          <w:trHeight w:val="276"/>
        </w:trPr>
        <w:tc>
          <w:tcPr>
            <w:tcW w:w="375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All</w:t>
            </w:r>
          </w:p>
        </w:tc>
        <w:tc>
          <w:tcPr>
            <w:tcW w:w="374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 xml:space="preserve">NO </w:t>
            </w:r>
            <w:proofErr w:type="spellStart"/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Treatment</w:t>
            </w:r>
            <w:proofErr w:type="spellEnd"/>
          </w:p>
        </w:tc>
        <w:tc>
          <w:tcPr>
            <w:tcW w:w="35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 xml:space="preserve">WITH </w:t>
            </w:r>
            <w:proofErr w:type="spellStart"/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Treatment</w:t>
            </w:r>
            <w:proofErr w:type="spellEnd"/>
          </w:p>
        </w:tc>
      </w:tr>
      <w:tr w:rsidR="0079581D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9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Risk factor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Risk facto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4"/>
                <w:szCs w:val="24"/>
                <w:lang w:val="fr-FR" w:eastAsia="fr-FR"/>
              </w:rPr>
              <w:t>Risk factor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ame</w:t>
            </w:r>
            <w:proofErr w:type="spellEnd"/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am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ame</w:t>
            </w:r>
            <w:proofErr w:type="spellEnd"/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4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8a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7-3p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1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51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00b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6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5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-miR-34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02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1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-miR-22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6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00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767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6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2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4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-miR-17-3p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4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5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eb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BART14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9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48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9b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ksh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K12-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-miR-34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51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48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0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2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cm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UL70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0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4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9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0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24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9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00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9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6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6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4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15-3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09-3p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0e-3p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24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3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9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487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51b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4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6b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33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eb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BAR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0e-3p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99b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51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2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79581D" w:rsidRPr="00E84197" w:rsidTr="006E49F7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cm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UL70-5p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20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3"/>
          <w:wAfter w:w="1021" w:type="dxa"/>
          <w:trHeight w:val="27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26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14</w:t>
            </w:r>
          </w:p>
        </w:tc>
      </w:tr>
      <w:tr w:rsidR="00A716F8" w:rsidRPr="00E84197" w:rsidTr="00A716F8">
        <w:trPr>
          <w:trHeight w:val="27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20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9" w:type="dxa"/>
            <w:gridSpan w:val="3"/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trHeight w:val="27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30e-5p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6E49F7">
        <w:trPr>
          <w:trHeight w:val="27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9581D" w:rsidRPr="006E49F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6E49F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6E49F7">
              <w:rPr>
                <w:rFonts w:eastAsia="Times New Roman"/>
                <w:sz w:val="20"/>
                <w:szCs w:val="20"/>
                <w:lang w:val="fr-FR" w:eastAsia="fr-FR"/>
              </w:rPr>
              <w:t>-miR-56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79581D" w:rsidRPr="006E49F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6E49F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ksh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K12-4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trHeight w:val="27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  <w:bookmarkStart w:id="0" w:name="_GoBack"/>
            <w:bookmarkEnd w:id="0"/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6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7-3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kshv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K12-6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767-3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6E49F7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15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-miR-520d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hsa</w:t>
            </w:r>
            <w:proofErr w:type="gramEnd"/>
            <w:r w:rsidRPr="00E84197">
              <w:rPr>
                <w:rFonts w:eastAsia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-miR-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  <w:tr w:rsidR="00A716F8" w:rsidRPr="00E84197" w:rsidTr="00A716F8">
        <w:trPr>
          <w:gridAfter w:val="1"/>
          <w:wAfter w:w="196" w:type="dxa"/>
          <w:trHeight w:val="276"/>
        </w:trPr>
        <w:tc>
          <w:tcPr>
            <w:tcW w:w="18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581D" w:rsidRPr="00E84197" w:rsidRDefault="0079581D" w:rsidP="0079581D">
            <w:pPr>
              <w:widowControl/>
              <w:autoSpaceDE/>
              <w:autoSpaceDN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E84197"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</w:tr>
    </w:tbl>
    <w:p w:rsidR="001F2174" w:rsidRDefault="00D57367">
      <w:pPr>
        <w:pStyle w:val="Corpsdetexte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</w:p>
    <w:p w:rsidR="001F2174" w:rsidRDefault="004545EB">
      <w:pPr>
        <w:pStyle w:val="Corpsdetexte"/>
        <w:spacing w:before="5"/>
        <w:rPr>
          <w:sz w:val="15"/>
        </w:rPr>
      </w:pPr>
      <w:r>
        <w:rPr>
          <w:sz w:val="15"/>
        </w:rPr>
        <w:tab/>
      </w:r>
      <w:r>
        <w:rPr>
          <w:sz w:val="15"/>
        </w:rPr>
        <w:tab/>
      </w:r>
    </w:p>
    <w:p w:rsidR="004545EB" w:rsidRDefault="004545EB">
      <w:pPr>
        <w:pStyle w:val="Corpsdetexte"/>
        <w:spacing w:before="5"/>
        <w:rPr>
          <w:sz w:val="15"/>
        </w:rPr>
      </w:pPr>
    </w:p>
    <w:p w:rsidR="004545EB" w:rsidRDefault="004545EB">
      <w:pPr>
        <w:pStyle w:val="Corpsdetexte"/>
        <w:spacing w:before="5"/>
        <w:rPr>
          <w:sz w:val="15"/>
        </w:rPr>
      </w:pPr>
    </w:p>
    <w:p w:rsidR="004545EB" w:rsidRDefault="004545EB">
      <w:pPr>
        <w:pStyle w:val="Corpsdetexte"/>
        <w:spacing w:before="5"/>
        <w:rPr>
          <w:sz w:val="15"/>
        </w:rPr>
      </w:pPr>
    </w:p>
    <w:p w:rsidR="00E84197" w:rsidRDefault="004545EB" w:rsidP="00A716F8">
      <w:pPr>
        <w:pStyle w:val="Corpsdetexte"/>
        <w:spacing w:before="5"/>
        <w:ind w:right="699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 w:rsidR="00E84197">
        <w:rPr>
          <w:sz w:val="15"/>
        </w:rPr>
        <w:fldChar w:fldCharType="begin"/>
      </w:r>
      <w:r w:rsidR="00E84197">
        <w:rPr>
          <w:sz w:val="15"/>
        </w:rPr>
        <w:instrText xml:space="preserve"> LINK </w:instrText>
      </w:r>
      <w:r w:rsidR="006E49F7">
        <w:rPr>
          <w:sz w:val="15"/>
        </w:rPr>
        <w:instrText xml:space="preserve">Excel.Sheet.12 "F:\\Back up Nas 09.20.2021\\Erika\\miRNA project\\PAPER miRNAs\\Cell Death and Disease\\REVISIONS\\KM-plot_RANKING_miRNA For paper revision.xlsx" Feuil1!L1C1:L44C15 </w:instrText>
      </w:r>
      <w:r w:rsidR="00E84197">
        <w:rPr>
          <w:sz w:val="15"/>
        </w:rPr>
        <w:instrText xml:space="preserve">\a \f 4 \h  \* MERGEFORMAT </w:instrText>
      </w:r>
      <w:r w:rsidR="00E84197">
        <w:rPr>
          <w:sz w:val="15"/>
        </w:rPr>
        <w:fldChar w:fldCharType="separate"/>
      </w:r>
    </w:p>
    <w:p w:rsidR="004545EB" w:rsidRPr="004545EB" w:rsidRDefault="00E84197">
      <w:pPr>
        <w:pStyle w:val="Corpsdetexte"/>
        <w:spacing w:before="5"/>
        <w:rPr>
          <w:sz w:val="20"/>
          <w:szCs w:val="20"/>
        </w:rPr>
      </w:pPr>
      <w:r>
        <w:rPr>
          <w:sz w:val="15"/>
        </w:rPr>
        <w:fldChar w:fldCharType="end"/>
      </w:r>
      <w:r w:rsidR="004545EB">
        <w:rPr>
          <w:sz w:val="15"/>
        </w:rPr>
        <w:tab/>
      </w:r>
      <w:r w:rsidR="004545EB">
        <w:rPr>
          <w:sz w:val="15"/>
        </w:rPr>
        <w:tab/>
      </w:r>
    </w:p>
    <w:p w:rsidR="004545EB" w:rsidRDefault="004545EB">
      <w:r>
        <w:tab/>
      </w:r>
      <w:r>
        <w:tab/>
      </w:r>
    </w:p>
    <w:p w:rsidR="004A5A07" w:rsidRDefault="004A5A07"/>
    <w:sectPr w:rsidR="004A5A07">
      <w:type w:val="continuous"/>
      <w:pgSz w:w="15120" w:h="20880"/>
      <w:pgMar w:top="20" w:right="1200" w:bottom="280" w:left="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74"/>
    <w:rsid w:val="001A044C"/>
    <w:rsid w:val="001F2174"/>
    <w:rsid w:val="002320E1"/>
    <w:rsid w:val="004545EB"/>
    <w:rsid w:val="004A5A07"/>
    <w:rsid w:val="005A063F"/>
    <w:rsid w:val="00640A9C"/>
    <w:rsid w:val="006E49F7"/>
    <w:rsid w:val="0079581D"/>
    <w:rsid w:val="00A716F8"/>
    <w:rsid w:val="00D1700C"/>
    <w:rsid w:val="00D57367"/>
    <w:rsid w:val="00E53CA0"/>
    <w:rsid w:val="00E8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36CCA1-7AE4-425F-B864-342EF4A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36"/>
      <w:szCs w:val="3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C412E-B45A-4157-AF1B-FF8448E16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6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osset, Erika</dc:creator>
  <cp:lastModifiedBy>COSSET</cp:lastModifiedBy>
  <cp:revision>7</cp:revision>
  <dcterms:created xsi:type="dcterms:W3CDTF">2023-08-13T19:16:00Z</dcterms:created>
  <dcterms:modified xsi:type="dcterms:W3CDTF">2023-08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8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08-13T00:00:00Z</vt:filetime>
  </property>
</Properties>
</file>